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B16" w:rsidRDefault="00090E10">
      <w:r w:rsidRPr="00A87544">
        <w:rPr>
          <w:b/>
          <w:noProof/>
        </w:rPr>
        <mc:AlternateContent>
          <mc:Choice Requires="wps">
            <w:drawing>
              <wp:inline distT="0" distB="0" distL="0" distR="0" wp14:anchorId="65967B6B" wp14:editId="5909B5F9">
                <wp:extent cx="5176299" cy="3359426"/>
                <wp:effectExtent l="0" t="0" r="5715" b="0"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6299" cy="33594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0E10" w:rsidRDefault="00090E10" w:rsidP="00090E10">
                            <w:r w:rsidRPr="00090E10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dditional file 5</w:t>
                            </w:r>
                            <w:bookmarkStart w:id="0" w:name="_GoBack"/>
                            <w:bookmarkEnd w:id="0"/>
                            <w:r w:rsidRPr="001719FC"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:</w:t>
                            </w:r>
                            <w:r w:rsidRPr="001719F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bookmarkStart w:id="1" w:name="OLE_LINK46"/>
                            <w:bookmarkStart w:id="2" w:name="OLE_LINK47"/>
                            <w:r w:rsidRPr="001719F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The top 10 candidate miRNAs of the four diseases predicted by KNMBP based on the old version</w:t>
                            </w:r>
                            <w:bookmarkEnd w:id="1"/>
                            <w:bookmarkEnd w:id="2"/>
                          </w:p>
                          <w:tbl>
                            <w:tblPr>
                              <w:tblStyle w:val="a3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78"/>
                              <w:gridCol w:w="920"/>
                              <w:gridCol w:w="537"/>
                              <w:gridCol w:w="1078"/>
                              <w:gridCol w:w="1022"/>
                              <w:gridCol w:w="537"/>
                              <w:gridCol w:w="1085"/>
                              <w:gridCol w:w="1054"/>
                            </w:tblGrid>
                            <w:tr w:rsidR="00090E10" w:rsidRPr="00C72B99" w:rsidTr="00592F1E">
                              <w:trPr>
                                <w:trHeight w:val="283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Number of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Confirme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color w:val="231F20"/>
                                      <w:kern w:val="2"/>
                                      <w:sz w:val="16"/>
                                      <w:szCs w:val="16"/>
                                    </w:rPr>
                                    <w:t>Top 10 predicted candidate miRNAs</w:t>
                                  </w:r>
                                </w:p>
                              </w:tc>
                            </w:tr>
                            <w:tr w:rsidR="00090E10" w:rsidRPr="00C72B99" w:rsidTr="00592F1E">
                              <w:trPr>
                                <w:trHeight w:val="147"/>
                              </w:trPr>
                              <w:tc>
                                <w:tcPr>
                                  <w:tcW w:w="0" w:type="auto"/>
                                  <w:vMerge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Evid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Evidence</w:t>
                                  </w:r>
                                </w:p>
                              </w:tc>
                            </w:tr>
                            <w:tr w:rsidR="00090E10" w:rsidRPr="00C72B99" w:rsidTr="00592F1E">
                              <w:trPr>
                                <w:trHeight w:val="907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Bladder Neoplasm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1 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7 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55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0a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8a  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45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00b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6-1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9a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4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</w:tr>
                            <w:tr w:rsidR="00090E10" w:rsidRPr="00C72B99" w:rsidTr="00592F1E">
                              <w:trPr>
                                <w:trHeight w:val="754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Colon Neoplasm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1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55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20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8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6-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9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46a 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29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34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</w:tr>
                            <w:tr w:rsidR="00090E10" w:rsidRPr="00C72B99" w:rsidTr="00592F1E">
                              <w:trPr>
                                <w:trHeight w:val="754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Glio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55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9a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46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5a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29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miRCancer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26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48a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1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let-7d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2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unconfirmed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</w:tr>
                            <w:tr w:rsidR="00090E10" w:rsidRPr="00C72B99" w:rsidTr="00592F1E">
                              <w:trPr>
                                <w:trHeight w:val="762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Ovarian Neoplasm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43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03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5a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10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22 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dbDEMC 2.0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29c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95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50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sa-mir-107 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sa-mir-19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HMDD v3.0 </w:t>
                                  </w:r>
                                </w:p>
                                <w:p w:rsidR="00090E10" w:rsidRPr="002507AE" w:rsidRDefault="00090E10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507AE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HMDD v3.0</w:t>
                                  </w:r>
                                </w:p>
                              </w:tc>
                            </w:tr>
                          </w:tbl>
                          <w:p w:rsidR="00090E10" w:rsidRDefault="00090E10" w:rsidP="00090E10"/>
                          <w:p w:rsidR="00090E10" w:rsidRDefault="00090E10" w:rsidP="00090E1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07.6pt;height:26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" stroked="f">
                <v:textbox>
                  <w:txbxContent>
                    <w:p w:rsidR="00090E10" w:rsidRDefault="00090E10" w:rsidP="00090E10">
                      <w:r w:rsidRPr="00090E10">
                        <w:rPr>
                          <w:rFonts w:cstheme="minorHAnsi"/>
                          <w:sz w:val="16"/>
                          <w:szCs w:val="16"/>
                        </w:rPr>
                        <w:t>Additional file 5</w:t>
                      </w:r>
                      <w:bookmarkStart w:id="3" w:name="_GoBack"/>
                      <w:bookmarkEnd w:id="3"/>
                      <w:r w:rsidRPr="001719FC">
                        <w:rPr>
                          <w:rFonts w:cstheme="minorHAnsi" w:hint="eastAsia"/>
                          <w:sz w:val="16"/>
                          <w:szCs w:val="16"/>
                        </w:rPr>
                        <w:t>:</w:t>
                      </w:r>
                      <w:r w:rsidRPr="001719FC">
                        <w:rPr>
                          <w:rFonts w:cstheme="minorHAnsi"/>
                          <w:sz w:val="16"/>
                          <w:szCs w:val="16"/>
                        </w:rPr>
                        <w:t xml:space="preserve"> </w:t>
                      </w:r>
                      <w:bookmarkStart w:id="4" w:name="OLE_LINK46"/>
                      <w:bookmarkStart w:id="5" w:name="OLE_LINK47"/>
                      <w:r w:rsidRPr="001719FC">
                        <w:rPr>
                          <w:rFonts w:cstheme="minorHAnsi"/>
                          <w:sz w:val="16"/>
                          <w:szCs w:val="16"/>
                        </w:rPr>
                        <w:t>The top 10 candidate miRNAs of the four diseases predicted by KNMBP based on the old version</w:t>
                      </w:r>
                      <w:bookmarkEnd w:id="4"/>
                      <w:bookmarkEnd w:id="5"/>
                    </w:p>
                    <w:tbl>
                      <w:tblPr>
                        <w:tblStyle w:val="a3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78"/>
                        <w:gridCol w:w="920"/>
                        <w:gridCol w:w="537"/>
                        <w:gridCol w:w="1078"/>
                        <w:gridCol w:w="1022"/>
                        <w:gridCol w:w="537"/>
                        <w:gridCol w:w="1085"/>
                        <w:gridCol w:w="1054"/>
                      </w:tblGrid>
                      <w:tr w:rsidR="00090E10" w:rsidRPr="00C72B99" w:rsidTr="00592F1E">
                        <w:trPr>
                          <w:trHeight w:val="283"/>
                        </w:trPr>
                        <w:tc>
                          <w:tcPr>
                            <w:tcW w:w="0" w:type="auto"/>
                            <w:vMerge w:val="restart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Number of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Confirmed</w:t>
                            </w:r>
                          </w:p>
                        </w:tc>
                        <w:tc>
                          <w:tcPr>
                            <w:tcW w:w="0" w:type="auto"/>
                            <w:gridSpan w:val="6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color w:val="231F20"/>
                                <w:kern w:val="2"/>
                                <w:sz w:val="16"/>
                                <w:szCs w:val="16"/>
                              </w:rPr>
                              <w:t>Top 10 predicted candidate miRNAs</w:t>
                            </w:r>
                          </w:p>
                        </w:tc>
                      </w:tr>
                      <w:tr w:rsidR="00090E10" w:rsidRPr="00C72B99" w:rsidTr="00592F1E">
                        <w:trPr>
                          <w:trHeight w:val="147"/>
                        </w:trPr>
                        <w:tc>
                          <w:tcPr>
                            <w:tcW w:w="0" w:type="auto"/>
                            <w:vMerge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Evidence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Evidence</w:t>
                            </w:r>
                          </w:p>
                        </w:tc>
                      </w:tr>
                      <w:tr w:rsidR="00090E10" w:rsidRPr="00C72B99" w:rsidTr="00592F1E">
                        <w:trPr>
                          <w:trHeight w:val="907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Bladder Neoplasms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1 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7 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55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0a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8a   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45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00b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6-1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9a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46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</w:tr>
                      <w:tr w:rsidR="00090E10" w:rsidRPr="00C72B99" w:rsidTr="00592F1E">
                        <w:trPr>
                          <w:trHeight w:val="754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Colon Neoplasms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1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55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20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8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6-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9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46a 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29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34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43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</w:tr>
                      <w:tr w:rsidR="00090E10" w:rsidRPr="00C72B99" w:rsidTr="00592F1E">
                        <w:trPr>
                          <w:trHeight w:val="754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Gliom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55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9a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46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5a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29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miRCancer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26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48a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1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let-7d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223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unconfirmed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</w:tr>
                      <w:tr w:rsidR="00090E10" w:rsidRPr="00C72B99" w:rsidTr="00592F1E">
                        <w:trPr>
                          <w:trHeight w:val="762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Ovarian Neoplasms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43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03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5a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10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22  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dbDEMC 2.0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29c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95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50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sa-mir-107 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sa-mir-193a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MDD v3.0 </w:t>
                            </w:r>
                          </w:p>
                          <w:p w:rsidR="00090E10" w:rsidRPr="002507AE" w:rsidRDefault="00090E10" w:rsidP="00592F1E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507AE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HMDD v3.0</w:t>
                            </w:r>
                          </w:p>
                        </w:tc>
                      </w:tr>
                    </w:tbl>
                    <w:p w:rsidR="00090E10" w:rsidRDefault="00090E10" w:rsidP="00090E10"/>
                    <w:p w:rsidR="00090E10" w:rsidRDefault="00090E10" w:rsidP="00090E10"/>
                  </w:txbxContent>
                </v:textbox>
                <w10:anchorlock/>
              </v:shape>
            </w:pict>
          </mc:Fallback>
        </mc:AlternateContent>
      </w:r>
    </w:p>
    <w:sectPr w:rsidR="001A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E10"/>
    <w:rsid w:val="00090E10"/>
    <w:rsid w:val="00194D82"/>
    <w:rsid w:val="004B3390"/>
    <w:rsid w:val="006C6D98"/>
    <w:rsid w:val="007A325E"/>
    <w:rsid w:val="00C6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90E10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90E10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10-09T04:50:00Z</dcterms:created>
  <dcterms:modified xsi:type="dcterms:W3CDTF">2019-10-09T04:51:00Z</dcterms:modified>
</cp:coreProperties>
</file>